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563D" w:rsidRPr="001C563D" w:rsidRDefault="001C563D">
      <w:pPr>
        <w:rPr>
          <w:rFonts w:ascii="Times New Roman" w:hAnsi="Times New Roman" w:cs="Times New Roman"/>
          <w:sz w:val="24"/>
          <w:szCs w:val="24"/>
        </w:rPr>
      </w:pPr>
      <w:r w:rsidRPr="001C563D">
        <w:rPr>
          <w:rFonts w:ascii="Times New Roman" w:hAnsi="Times New Roman" w:cs="Times New Roman"/>
          <w:sz w:val="24"/>
          <w:szCs w:val="24"/>
        </w:rPr>
        <w:t xml:space="preserve">Table </w:t>
      </w:r>
      <w:r w:rsidR="00D67E1D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Pr="001C563D">
        <w:rPr>
          <w:rFonts w:ascii="Times New Roman" w:hAnsi="Times New Roman" w:cs="Times New Roman"/>
          <w:sz w:val="24"/>
          <w:szCs w:val="24"/>
        </w:rPr>
        <w:t xml:space="preserve">1:  </w:t>
      </w:r>
      <w:r>
        <w:rPr>
          <w:rFonts w:ascii="Times New Roman" w:hAnsi="Times New Roman" w:cs="Times New Roman"/>
          <w:sz w:val="24"/>
          <w:szCs w:val="24"/>
        </w:rPr>
        <w:t>Raw d</w:t>
      </w:r>
      <w:r w:rsidRPr="001C563D">
        <w:rPr>
          <w:rFonts w:ascii="Times New Roman" w:hAnsi="Times New Roman" w:cs="Times New Roman"/>
          <w:sz w:val="24"/>
          <w:szCs w:val="24"/>
        </w:rPr>
        <w:t>at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C563D">
        <w:rPr>
          <w:rFonts w:ascii="Times New Roman" w:hAnsi="Times New Roman" w:cs="Times New Roman"/>
          <w:sz w:val="24"/>
          <w:szCs w:val="24"/>
        </w:rPr>
        <w:t xml:space="preserve">are provided in the Table.  The results have been sorted by </w:t>
      </w:r>
      <w:proofErr w:type="spellStart"/>
      <w:r w:rsidRPr="001C563D">
        <w:rPr>
          <w:rFonts w:ascii="Times New Roman" w:hAnsi="Times New Roman" w:cs="Times New Roman"/>
          <w:sz w:val="24"/>
          <w:szCs w:val="24"/>
        </w:rPr>
        <w:t>parasitaemia</w:t>
      </w:r>
      <w:proofErr w:type="spellEnd"/>
      <w:r w:rsidRPr="001C563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at was </w:t>
      </w:r>
      <w:r w:rsidRPr="001C563D">
        <w:rPr>
          <w:rFonts w:ascii="Times New Roman" w:hAnsi="Times New Roman" w:cs="Times New Roman"/>
          <w:sz w:val="24"/>
          <w:szCs w:val="24"/>
        </w:rPr>
        <w:t xml:space="preserve">determined by thick film microscopy.  Shaded blocks indicate where a difference between the 3 PCR assays evaluated </w:t>
      </w:r>
      <w:r>
        <w:rPr>
          <w:rFonts w:ascii="Times New Roman" w:hAnsi="Times New Roman" w:cs="Times New Roman"/>
          <w:sz w:val="24"/>
          <w:szCs w:val="24"/>
        </w:rPr>
        <w:t xml:space="preserve">were seen.  </w:t>
      </w:r>
    </w:p>
    <w:tbl>
      <w:tblPr>
        <w:tblW w:w="8240" w:type="dxa"/>
        <w:tblInd w:w="91" w:type="dxa"/>
        <w:tblLook w:val="04A0" w:firstRow="1" w:lastRow="0" w:firstColumn="1" w:lastColumn="0" w:noHBand="0" w:noVBand="1"/>
      </w:tblPr>
      <w:tblGrid>
        <w:gridCol w:w="795"/>
        <w:gridCol w:w="832"/>
        <w:gridCol w:w="1345"/>
        <w:gridCol w:w="1599"/>
        <w:gridCol w:w="853"/>
        <w:gridCol w:w="271"/>
        <w:gridCol w:w="960"/>
        <w:gridCol w:w="960"/>
        <w:gridCol w:w="960"/>
      </w:tblGrid>
      <w:tr w:rsidR="001C563D" w:rsidRPr="001C563D" w:rsidTr="001C563D">
        <w:trPr>
          <w:trHeight w:val="315"/>
        </w:trPr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D #</w:t>
            </w:r>
          </w:p>
        </w:tc>
        <w:tc>
          <w:tcPr>
            <w:tcW w:w="8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34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DDDC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BLOOD -2015</w:t>
            </w:r>
          </w:p>
        </w:tc>
        <w:tc>
          <w:tcPr>
            <w:tcW w:w="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AF1DD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SALIVA  -2017</w:t>
            </w:r>
          </w:p>
        </w:tc>
      </w:tr>
      <w:tr w:rsidR="001C563D" w:rsidRPr="001C563D" w:rsidTr="001C563D">
        <w:trPr>
          <w:trHeight w:val="630"/>
        </w:trPr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croscop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rasitaemia</w:t>
            </w:r>
            <w:proofErr w:type="spellEnd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DT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18S </w:t>
            </w: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x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arATS</w:t>
            </w:r>
            <w:proofErr w:type="spellEnd"/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?</w:t>
            </w:r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?</w:t>
            </w:r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?</w:t>
            </w:r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?</w:t>
            </w:r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?</w:t>
            </w:r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?</w:t>
            </w:r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?</w:t>
            </w:r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sz w:val="24"/>
                <w:szCs w:val="24"/>
              </w:rPr>
              <w:t>8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sz w:val="24"/>
                <w:szCs w:val="24"/>
              </w:rPr>
              <w:t>12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sz w:val="24"/>
                <w:szCs w:val="24"/>
              </w:rPr>
              <w:t>12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sz w:val="24"/>
                <w:szCs w:val="24"/>
              </w:rPr>
              <w:t>32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sz w:val="24"/>
                <w:szCs w:val="24"/>
              </w:rPr>
              <w:t>80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sz w:val="24"/>
                <w:szCs w:val="24"/>
              </w:rPr>
              <w:t>100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sz w:val="24"/>
                <w:szCs w:val="24"/>
              </w:rPr>
              <w:t>140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sz w:val="24"/>
                <w:szCs w:val="24"/>
              </w:rPr>
              <w:t>188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sz w:val="24"/>
                <w:szCs w:val="24"/>
              </w:rPr>
              <w:t>196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sz w:val="24"/>
                <w:szCs w:val="24"/>
              </w:rPr>
              <w:t>220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?</w:t>
            </w:r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sz w:val="24"/>
                <w:szCs w:val="24"/>
              </w:rPr>
              <w:t>276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sz w:val="24"/>
                <w:szCs w:val="24"/>
              </w:rPr>
              <w:t>292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sz w:val="24"/>
                <w:szCs w:val="24"/>
              </w:rPr>
              <w:t>516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sz w:val="24"/>
                <w:szCs w:val="24"/>
              </w:rPr>
              <w:t>890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lastRenderedPageBreak/>
              <w:t>2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sz w:val="24"/>
                <w:szCs w:val="24"/>
              </w:rPr>
              <w:t>912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sz w:val="24"/>
                <w:szCs w:val="24"/>
              </w:rPr>
              <w:t>972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sz w:val="24"/>
                <w:szCs w:val="24"/>
              </w:rPr>
              <w:t>1284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sz w:val="24"/>
                <w:szCs w:val="24"/>
              </w:rPr>
              <w:t>1360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sz w:val="24"/>
                <w:szCs w:val="24"/>
              </w:rPr>
              <w:t>2080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sz w:val="24"/>
                <w:szCs w:val="24"/>
              </w:rPr>
              <w:t>2571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sz w:val="24"/>
                <w:szCs w:val="24"/>
              </w:rPr>
              <w:t>2676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sz w:val="24"/>
                <w:szCs w:val="24"/>
              </w:rPr>
              <w:t>2700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sz w:val="24"/>
                <w:szCs w:val="24"/>
              </w:rPr>
              <w:t>3216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sz w:val="24"/>
                <w:szCs w:val="24"/>
              </w:rPr>
              <w:t>4016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sz w:val="24"/>
                <w:szCs w:val="24"/>
              </w:rPr>
              <w:t>4368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sz w:val="24"/>
                <w:szCs w:val="24"/>
              </w:rPr>
              <w:t>4960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sz w:val="24"/>
                <w:szCs w:val="24"/>
              </w:rPr>
              <w:t>5712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sz w:val="24"/>
                <w:szCs w:val="24"/>
              </w:rPr>
              <w:t>5952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sz w:val="24"/>
                <w:szCs w:val="24"/>
              </w:rPr>
              <w:t>6028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sz w:val="24"/>
                <w:szCs w:val="24"/>
              </w:rPr>
              <w:t>6720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sz w:val="24"/>
                <w:szCs w:val="24"/>
              </w:rPr>
              <w:t>7661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sz w:val="24"/>
                <w:szCs w:val="24"/>
              </w:rPr>
              <w:t>7744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sz w:val="24"/>
                <w:szCs w:val="24"/>
              </w:rPr>
              <w:t>7840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sz w:val="24"/>
                <w:szCs w:val="24"/>
              </w:rPr>
              <w:t>9968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sz w:val="24"/>
                <w:szCs w:val="24"/>
              </w:rPr>
              <w:t>10971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sz w:val="24"/>
                <w:szCs w:val="24"/>
              </w:rPr>
              <w:t>12336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sz w:val="24"/>
                <w:szCs w:val="24"/>
              </w:rPr>
              <w:t>15824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sz w:val="24"/>
                <w:szCs w:val="24"/>
              </w:rPr>
              <w:t>17723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sz w:val="24"/>
                <w:szCs w:val="24"/>
              </w:rPr>
              <w:t>31428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sz w:val="24"/>
                <w:szCs w:val="24"/>
              </w:rPr>
              <w:t>49828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sz w:val="24"/>
                <w:szCs w:val="24"/>
              </w:rPr>
              <w:t>58742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</w:p>
        </w:tc>
      </w:tr>
      <w:tr w:rsidR="001C563D" w:rsidRPr="001C563D" w:rsidTr="001C563D">
        <w:trPr>
          <w:trHeight w:val="315"/>
        </w:trPr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C563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1C563D" w:rsidRPr="001C563D" w:rsidTr="001C563D">
        <w:trPr>
          <w:trHeight w:val="300"/>
        </w:trPr>
        <w:tc>
          <w:tcPr>
            <w:tcW w:w="824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 xml:space="preserve">*  0 = submicroscopic infections;  # infected erythrocytes / </w:t>
            </w:r>
            <w:proofErr w:type="spellStart"/>
            <w:r w:rsidRPr="001C563D">
              <w:rPr>
                <w:rFonts w:ascii="Calibri" w:eastAsia="Times New Roman" w:hAnsi="Calibri" w:cs="Calibri"/>
                <w:color w:val="000000"/>
              </w:rPr>
              <w:t>ul</w:t>
            </w:r>
            <w:proofErr w:type="spellEnd"/>
          </w:p>
        </w:tc>
      </w:tr>
      <w:tr w:rsidR="001C563D" w:rsidRPr="001C563D" w:rsidTr="001C563D">
        <w:trPr>
          <w:trHeight w:val="300"/>
        </w:trPr>
        <w:tc>
          <w:tcPr>
            <w:tcW w:w="8240" w:type="dxa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?  Difficult to read, no definitive answer.  Note: 7 of the 8 difficult to read samples</w:t>
            </w:r>
          </w:p>
        </w:tc>
      </w:tr>
      <w:tr w:rsidR="001C563D" w:rsidRPr="001C563D" w:rsidTr="001C563D">
        <w:trPr>
          <w:trHeight w:val="300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445" w:type="dxa"/>
            <w:gridSpan w:val="8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 xml:space="preserve">had </w:t>
            </w:r>
            <w:proofErr w:type="spellStart"/>
            <w:r w:rsidRPr="001C563D">
              <w:rPr>
                <w:rFonts w:ascii="Calibri" w:eastAsia="Times New Roman" w:hAnsi="Calibri" w:cs="Calibri"/>
                <w:color w:val="000000"/>
              </w:rPr>
              <w:t>submicroscpic</w:t>
            </w:r>
            <w:proofErr w:type="spellEnd"/>
            <w:r w:rsidRPr="001C563D">
              <w:rPr>
                <w:rFonts w:ascii="Calibri" w:eastAsia="Times New Roman" w:hAnsi="Calibri" w:cs="Calibri"/>
                <w:color w:val="000000"/>
              </w:rPr>
              <w:t xml:space="preserve"> infections</w:t>
            </w:r>
          </w:p>
        </w:tc>
      </w:tr>
      <w:tr w:rsidR="001C563D" w:rsidRPr="001C563D" w:rsidTr="001C563D">
        <w:trPr>
          <w:trHeight w:val="300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D9C3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8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 xml:space="preserve">  Highlighted areas indicate disagreement between the 3 assay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C563D" w:rsidRPr="001C563D" w:rsidTr="001C563D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C563D" w:rsidRPr="001C563D" w:rsidTr="001C563D">
        <w:trPr>
          <w:trHeight w:val="300"/>
        </w:trPr>
        <w:tc>
          <w:tcPr>
            <w:tcW w:w="2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USA Negative contro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C563D" w:rsidRPr="001C563D" w:rsidTr="001C563D">
        <w:trPr>
          <w:trHeight w:val="300"/>
        </w:trPr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C1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</w:tr>
      <w:tr w:rsidR="001C563D" w:rsidRPr="001C563D" w:rsidTr="001C563D">
        <w:trPr>
          <w:trHeight w:val="300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C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</w:tr>
      <w:tr w:rsidR="001C563D" w:rsidRPr="001C563D" w:rsidTr="001C563D">
        <w:trPr>
          <w:trHeight w:val="300"/>
        </w:trPr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C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6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63D" w:rsidRPr="001C563D" w:rsidRDefault="001C563D" w:rsidP="001C5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C563D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</w:tr>
    </w:tbl>
    <w:p w:rsidR="001C563D" w:rsidRDefault="001C563D"/>
    <w:sectPr w:rsidR="001C563D" w:rsidSect="00B40F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4"/>
  </w:docVars>
  <w:rsids>
    <w:rsidRoot w:val="001C563D"/>
    <w:rsid w:val="001C563D"/>
    <w:rsid w:val="00B40F6A"/>
    <w:rsid w:val="00D67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F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73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54</Words>
  <Characters>2043</Characters>
  <Application>Microsoft Office Word</Application>
  <DocSecurity>0</DocSecurity>
  <Lines>681</Lines>
  <Paragraphs>674</Paragraphs>
  <ScaleCrop>false</ScaleCrop>
  <Company>HP</Company>
  <LinksUpToDate>false</LinksUpToDate>
  <CharactersWithSpaces>2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MATUBLE</cp:lastModifiedBy>
  <cp:revision>2</cp:revision>
  <dcterms:created xsi:type="dcterms:W3CDTF">2018-05-08T03:06:00Z</dcterms:created>
  <dcterms:modified xsi:type="dcterms:W3CDTF">2018-05-28T06:24:00Z</dcterms:modified>
</cp:coreProperties>
</file>